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78EEBF1" w:rsidR="000035D5" w:rsidRDefault="000035D5">
                            <w:r>
                              <w:t xml:space="preserve">Reported on page number: </w:t>
                            </w:r>
                            <w:r w:rsidR="004A7777">
                              <w:t>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278EEBF1" w:rsidR="000035D5" w:rsidRDefault="000035D5">
                      <w:r>
                        <w:t xml:space="preserve">Reported on page number: </w:t>
                      </w:r>
                      <w:r w:rsidR="004A7777">
                        <w:t>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7C1D15B" w:rsidR="000035D5" w:rsidRDefault="000035D5" w:rsidP="000035D5">
                            <w:r>
                              <w:t xml:space="preserve">Reported on page number: </w:t>
                            </w:r>
                            <w:r w:rsidR="004A7777">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7C1D15B" w:rsidR="000035D5" w:rsidRDefault="000035D5" w:rsidP="000035D5">
                      <w:r>
                        <w:t xml:space="preserve">Reported on page number: </w:t>
                      </w:r>
                      <w:r w:rsidR="004A7777">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36784C91">
                <wp:simplePos x="0" y="0"/>
                <wp:positionH relativeFrom="margin">
                  <wp:align>right</wp:align>
                </wp:positionH>
                <wp:positionV relativeFrom="paragraph">
                  <wp:posOffset>708025</wp:posOffset>
                </wp:positionV>
                <wp:extent cx="6838950" cy="922020"/>
                <wp:effectExtent l="0" t="0" r="19050" b="1143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22351"/>
                        </a:xfrm>
                        <a:prstGeom prst="rect">
                          <a:avLst/>
                        </a:prstGeom>
                        <a:solidFill>
                          <a:srgbClr val="FFFFFF"/>
                        </a:solidFill>
                        <a:ln w="9525">
                          <a:solidFill>
                            <a:srgbClr val="193A65"/>
                          </a:solidFill>
                          <a:miter lim="800000"/>
                          <a:headEnd/>
                          <a:tailEnd/>
                        </a:ln>
                      </wps:spPr>
                      <wps:txbx>
                        <w:txbxContent>
                          <w:p w14:paraId="41AE696F" w14:textId="133CC08B" w:rsidR="000035D5" w:rsidRDefault="00396BAF" w:rsidP="000035D5">
                            <w:r>
                              <w:t>For this study we collaborated with colleagues at the</w:t>
                            </w:r>
                            <w:r w:rsidR="00DA22A6">
                              <w:t xml:space="preserve"> Aurum Institute which is </w:t>
                            </w:r>
                            <w:r w:rsidR="00BD0AF8">
                              <w:t xml:space="preserve">global health research institution based in </w:t>
                            </w:r>
                            <w:proofErr w:type="spellStart"/>
                            <w:r w:rsidR="00BD0AF8">
                              <w:t>Johanesburg</w:t>
                            </w:r>
                            <w:proofErr w:type="spellEnd"/>
                            <w:r w:rsidR="00BD0AF8">
                              <w:t>, South Africa</w:t>
                            </w:r>
                            <w:r w:rsidR="002263BA">
                              <w:t xml:space="preserve">. </w:t>
                            </w:r>
                            <w:proofErr w:type="gramStart"/>
                            <w:r w:rsidR="002263BA">
                              <w:t>Additionally</w:t>
                            </w:r>
                            <w:proofErr w:type="gramEnd"/>
                            <w:r w:rsidR="002263BA">
                              <w:t xml:space="preserve"> this research involved key stakeholders in TB vaccinations which in</w:t>
                            </w:r>
                            <w:r w:rsidR="00E44077">
                              <w:t>cluded</w:t>
                            </w:r>
                            <w:r w:rsidR="002263BA">
                              <w:t xml:space="preserve"> participants </w:t>
                            </w:r>
                            <w:r w:rsidR="001371B3">
                              <w:t xml:space="preserve">who </w:t>
                            </w:r>
                            <w:r w:rsidR="00D74065">
                              <w:t xml:space="preserve">were </w:t>
                            </w:r>
                            <w:r w:rsidR="001371B3">
                              <w:t>all either residents or have an affiliation in South Africa</w:t>
                            </w:r>
                            <w:r w:rsidR="00D74065">
                              <w:t>, the country where the research took plac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72.6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gmewGAIAACYEAAAOAAAAZHJzL2Uyb0RvYy54bWysU9uO2jAQfa/Uf7D8XgKBUIgIK8qWqtL2&#10;Iu32AxzHIVYdj2sbEvr1O3ZYFu22L1X9YHk89pmZM2dWN32ryFFYJ0EXdDIaUyI0h0rqfUF/POze&#10;LShxnumKKdCioCfh6M367ZtVZ3KRQgOqEpYgiHZ5ZwraeG/yJHG8ES1zIzBCo7MG2zKPpt0nlWUd&#10;orcqScfjedKBrYwFLpzD29vBSdcRv64F99/q2glPVEExNx93G/cy7Ml6xfK9ZaaR/JwG+4csWiY1&#10;Br1A3TLPyMHKV1Ct5BYc1H7EoU2griUXsQasZjJ+Uc19w4yItSA5zlxocv8Pln893pvvlvj+A/TY&#10;wFiEM3fAfzqiYdswvRcba6FrBKsw8CRQlnTG5eevgWqXuwBSdl+gwiazg4cI1Ne2DaxgnQTRsQGn&#10;C+mi94Tj5XwxXSwzdHH0LdN0mg0hWP7021jnPwloSTgU1GJTIzo73jkfsmH505MQzIGS1U4qFQ27&#10;L7fKkiNDAeziigW8eKY06TB6lmYDAX+FmCynm3n2J4hWelSykm1BF+OwBm0F2j7qKurMM6mGM6as&#10;9JnHQN1Aou/LnsiqoGn4G2gtoTohsRYG4eKg4aEB+5uSDkVbUPfrwKygRH3W2JzlZDYLKo/GLHuf&#10;omGvPeW1h2mOUAX1lAzHrY+TEXjTsMEm1jLy+5zJOWUUY6T9PDhB7dd2fPU83utHAAAA//8DAFBL&#10;AwQUAAYACAAAACEA0GHIL90AAAAJAQAADwAAAGRycy9kb3ducmV2LnhtbEyPQUvDQBCF74L/YRnB&#10;i9hNAk0kZlOkIHgSWwXxNs2OSTA7G7KbNv33Tk96nPceb75XbRY3qCNNofdsIF0loIgbb3tuDXy8&#10;P98/gAoR2eLgmQycKcCmvr6qsLT+xDs67mOrpIRDiQa6GMdS69B05DCs/Egs3refHEY5p1bbCU9S&#10;7gadJUmuHfYsHzocadtR87OfnYH5Ln/7dFZ/YfbKL34b8LyLuTG3N8vTI6hIS/wLwwVf0KEWpoOf&#10;2QY1GJAhUdQ0XYO62ElRiHQwkK3zAnRd6f8L6l8AAAD//wMAUEsBAi0AFAAGAAgAAAAhALaDOJL+&#10;AAAA4QEAABMAAAAAAAAAAAAAAAAAAAAAAFtDb250ZW50X1R5cGVzXS54bWxQSwECLQAUAAYACAAA&#10;ACEAOP0h/9YAAACUAQAACwAAAAAAAAAAAAAAAAAvAQAAX3JlbHMvLnJlbHNQSwECLQAUAAYACAAA&#10;ACEA2YJnsBgCAAAmBAAADgAAAAAAAAAAAAAAAAAuAgAAZHJzL2Uyb0RvYy54bWxQSwECLQAUAAYA&#10;CAAAACEA0GHIL90AAAAJAQAADwAAAAAAAAAAAAAAAAByBAAAZHJzL2Rvd25yZXYueG1sUEsFBgAA&#10;AAAEAAQA8wAAAHwFAAAAAA==&#10;" strokecolor="#193a65">
                <v:textbox>
                  <w:txbxContent>
                    <w:p w14:paraId="41AE696F" w14:textId="133CC08B" w:rsidR="000035D5" w:rsidRDefault="00396BAF" w:rsidP="000035D5">
                      <w:r>
                        <w:t>For this study we collaborated with colleagues at the</w:t>
                      </w:r>
                      <w:r w:rsidR="00DA22A6">
                        <w:t xml:space="preserve"> Aurum Institute which is </w:t>
                      </w:r>
                      <w:r w:rsidR="00BD0AF8">
                        <w:t xml:space="preserve">global health research institution based in </w:t>
                      </w:r>
                      <w:proofErr w:type="spellStart"/>
                      <w:r w:rsidR="00BD0AF8">
                        <w:t>Johanesburg</w:t>
                      </w:r>
                      <w:proofErr w:type="spellEnd"/>
                      <w:r w:rsidR="00BD0AF8">
                        <w:t>, South Africa</w:t>
                      </w:r>
                      <w:r w:rsidR="002263BA">
                        <w:t xml:space="preserve">. </w:t>
                      </w:r>
                      <w:proofErr w:type="gramStart"/>
                      <w:r w:rsidR="002263BA">
                        <w:t>Additionally</w:t>
                      </w:r>
                      <w:proofErr w:type="gramEnd"/>
                      <w:r w:rsidR="002263BA">
                        <w:t xml:space="preserve"> this research involved key stakeholders in TB vaccinations which in</w:t>
                      </w:r>
                      <w:r w:rsidR="00E44077">
                        <w:t>cluded</w:t>
                      </w:r>
                      <w:r w:rsidR="002263BA">
                        <w:t xml:space="preserve"> participants </w:t>
                      </w:r>
                      <w:r w:rsidR="001371B3">
                        <w:t xml:space="preserve">who </w:t>
                      </w:r>
                      <w:r w:rsidR="00D74065">
                        <w:t xml:space="preserve">were </w:t>
                      </w:r>
                      <w:r w:rsidR="001371B3">
                        <w:t>all either residents or have an affiliation in South Africa</w:t>
                      </w:r>
                      <w:r w:rsidR="00D74065">
                        <w:t>, the country where the research took place.</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09848064">
                <wp:simplePos x="0" y="0"/>
                <wp:positionH relativeFrom="margin">
                  <wp:align>right</wp:align>
                </wp:positionH>
                <wp:positionV relativeFrom="paragraph">
                  <wp:posOffset>997585</wp:posOffset>
                </wp:positionV>
                <wp:extent cx="6838950" cy="850265"/>
                <wp:effectExtent l="0" t="0" r="19050" b="2603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50789"/>
                        </a:xfrm>
                        <a:prstGeom prst="rect">
                          <a:avLst/>
                        </a:prstGeom>
                        <a:solidFill>
                          <a:srgbClr val="FFFFFF"/>
                        </a:solidFill>
                        <a:ln w="9525">
                          <a:solidFill>
                            <a:srgbClr val="193A65"/>
                          </a:solidFill>
                          <a:miter lim="800000"/>
                          <a:headEnd/>
                          <a:tailEnd/>
                        </a:ln>
                      </wps:spPr>
                      <wps:txbx>
                        <w:txbxContent>
                          <w:p w14:paraId="223CD14A" w14:textId="768C1CD9" w:rsidR="000035D5" w:rsidRDefault="006F1CE6" w:rsidP="000035D5">
                            <w:r>
                              <w:t xml:space="preserve">This study </w:t>
                            </w:r>
                            <w:r w:rsidR="00517A08">
                              <w:t xml:space="preserve">received ethical approval from the University of the </w:t>
                            </w:r>
                            <w:proofErr w:type="spellStart"/>
                            <w:r w:rsidR="00517A08">
                              <w:t>Witwatersand</w:t>
                            </w:r>
                            <w:proofErr w:type="spellEnd"/>
                            <w:r w:rsidR="00517A08">
                              <w:t xml:space="preserve"> </w:t>
                            </w:r>
                            <w:proofErr w:type="spellStart"/>
                            <w:r w:rsidR="00517A08">
                              <w:t>Johnnesburg</w:t>
                            </w:r>
                            <w:proofErr w:type="spellEnd"/>
                            <w:r w:rsidR="00517A08">
                              <w:t xml:space="preserve"> Human Research Ethics </w:t>
                            </w:r>
                            <w:proofErr w:type="spellStart"/>
                            <w:r w:rsidR="00517A08">
                              <w:t>Comittee</w:t>
                            </w:r>
                            <w:proofErr w:type="spellEnd"/>
                            <w:r w:rsidR="00517A08">
                              <w:t xml:space="preserve"> </w:t>
                            </w:r>
                            <w:r w:rsidR="00C00C0F">
                              <w:t>(</w:t>
                            </w:r>
                            <w:r w:rsidR="00517A08">
                              <w:t>page 6)</w:t>
                            </w:r>
                            <w:r w:rsidR="0028373F">
                              <w:t>. T</w:t>
                            </w:r>
                            <w:r w:rsidR="0028373F" w:rsidRPr="0028373F">
                              <w:t>his committee includes local representatives and serves as the recognized authority for community oversight of research in the region. No separate written community-level consent was required beyond this institutional approva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66.9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XjINGAIAACYEAAAOAAAAZHJzL2Uyb0RvYy54bWysU9tu2zAMfR+wfxD0vti5OE2MOEWWLsOA&#10;7gJ0+wBZlmNhsqhJSuzu60fJbprdXobpQSBF6pA8JDe3favIWVgnQRd0OkkpEZpDJfWxoF8+H16t&#10;KHGe6Yop0KKgj8LR2+3LF5vO5GIGDahKWIIg2uWdKWjjvcmTxPFGtMxNwAiNxhpsyzyq9phUlnWI&#10;3qpklqbLpANbGQtcOIevd4ORbiN+XQvuP9a1E56ogmJuPt423mW4k+2G5UfLTCP5mAb7hyxaJjUG&#10;vUDdMc/IycrfoFrJLTio/YRDm0BdSy5iDVjNNP2lmoeGGRFrQXKcudDk/h8s/3B+MJ8s8f1r6LGB&#10;sQhn7oF/dUTDvmH6KHbWQtcIVmHgaaAs6YzLx6+Bape7AFJ276HCJrOThwjU17YNrGCdBNGxAY8X&#10;0kXvCcfH5Wq+Wmdo4mhbZenNah1DsPzpt7HOvxXQkiAU1GJTIzo73zsfsmH5k0sI5kDJ6iCVioo9&#10;lntlyZnhABziGdF/clOadAVdZ7NsIOCvENP1fLfM/gTRSo+TrGSLVaThBCeWB9re6CrKnkk1yJiy&#10;0iOPgbqBRN+XPZFVQefhb6C1hOoRibUwDC4uGgoN2O+UdDi0BXXfTswKStQ7jc1ZTxeLMOVRWWQ3&#10;M1TstaW8tjDNEaqgnpJB3Pu4GSFtDTtsYi0jv8+ZjCnjMEbax8UJ036tR6/n9d7+AAAA//8DAFBL&#10;AwQUAAYACAAAACEA5sDPRN0AAAAJAQAADwAAAGRycy9kb3ducmV2LnhtbEyPQUvDQBCF74L/YRnB&#10;i9hNAiYasylSEDyJrYJ4m2bHJJidDdlNm/57pyc9znuPN9+r1osb1IGm0Hs2kK4SUMSNtz23Bj7e&#10;n2/vQYWIbHHwTAZOFGBdX15UWFp/5C0ddrFVUsKhRANdjGOpdWg6chhWfiQW79tPDqOcU6vthEcp&#10;d4POkiTXDnuWDx2OtOmo+dnNzsB8k799Oqu/MHvlF78JeNrG3Jjrq+XpEVSkJf6F4Ywv6FAL097P&#10;bIMaDMiQKOpdkYI620lRiLQ3kD2kCei60v8X1L8AAAD//wMAUEsBAi0AFAAGAAgAAAAhALaDOJL+&#10;AAAA4QEAABMAAAAAAAAAAAAAAAAAAAAAAFtDb250ZW50X1R5cGVzXS54bWxQSwECLQAUAAYACAAA&#10;ACEAOP0h/9YAAACUAQAACwAAAAAAAAAAAAAAAAAvAQAAX3JlbHMvLnJlbHNQSwECLQAUAAYACAAA&#10;ACEAt14yDRgCAAAmBAAADgAAAAAAAAAAAAAAAAAuAgAAZHJzL2Uyb0RvYy54bWxQSwECLQAUAAYA&#10;CAAAACEA5sDPRN0AAAAJAQAADwAAAAAAAAAAAAAAAAByBAAAZHJzL2Rvd25yZXYueG1sUEsFBgAA&#10;AAAEAAQA8wAAAHwFAAAAAA==&#10;" strokecolor="#193a65">
                <v:textbox>
                  <w:txbxContent>
                    <w:p w14:paraId="223CD14A" w14:textId="768C1CD9" w:rsidR="000035D5" w:rsidRDefault="006F1CE6" w:rsidP="000035D5">
                      <w:r>
                        <w:t xml:space="preserve">This study </w:t>
                      </w:r>
                      <w:r w:rsidR="00517A08">
                        <w:t xml:space="preserve">received ethical approval from the University of the </w:t>
                      </w:r>
                      <w:proofErr w:type="spellStart"/>
                      <w:r w:rsidR="00517A08">
                        <w:t>Witwatersand</w:t>
                      </w:r>
                      <w:proofErr w:type="spellEnd"/>
                      <w:r w:rsidR="00517A08">
                        <w:t xml:space="preserve"> </w:t>
                      </w:r>
                      <w:proofErr w:type="spellStart"/>
                      <w:r w:rsidR="00517A08">
                        <w:t>Johnnesburg</w:t>
                      </w:r>
                      <w:proofErr w:type="spellEnd"/>
                      <w:r w:rsidR="00517A08">
                        <w:t xml:space="preserve"> Human Research Ethics </w:t>
                      </w:r>
                      <w:proofErr w:type="spellStart"/>
                      <w:r w:rsidR="00517A08">
                        <w:t>Comittee</w:t>
                      </w:r>
                      <w:proofErr w:type="spellEnd"/>
                      <w:r w:rsidR="00517A08">
                        <w:t xml:space="preserve"> </w:t>
                      </w:r>
                      <w:r w:rsidR="00C00C0F">
                        <w:t>(</w:t>
                      </w:r>
                      <w:r w:rsidR="00517A08">
                        <w:t>page 6)</w:t>
                      </w:r>
                      <w:r w:rsidR="0028373F">
                        <w:t>. T</w:t>
                      </w:r>
                      <w:r w:rsidR="0028373F" w:rsidRPr="0028373F">
                        <w:t>his committee includes local representatives and serves as the recognized authority for community oversight of research in the region. No separate written community-level consent was required beyond this institutional approval.</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1930B17E">
                <wp:simplePos x="0" y="0"/>
                <wp:positionH relativeFrom="margin">
                  <wp:align>left</wp:align>
                </wp:positionH>
                <wp:positionV relativeFrom="paragraph">
                  <wp:posOffset>1424470</wp:posOffset>
                </wp:positionV>
                <wp:extent cx="6838950" cy="890270"/>
                <wp:effectExtent l="0" t="0" r="19050" b="2413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90546"/>
                        </a:xfrm>
                        <a:prstGeom prst="rect">
                          <a:avLst/>
                        </a:prstGeom>
                        <a:solidFill>
                          <a:srgbClr val="FFFFFF"/>
                        </a:solidFill>
                        <a:ln w="9525">
                          <a:solidFill>
                            <a:srgbClr val="193A65"/>
                          </a:solidFill>
                          <a:miter lim="800000"/>
                          <a:headEnd/>
                          <a:tailEnd/>
                        </a:ln>
                      </wps:spPr>
                      <wps:txbx>
                        <w:txbxContent>
                          <w:p w14:paraId="6D21B23F" w14:textId="2DE9CE03" w:rsidR="000035D5" w:rsidRDefault="0006353F" w:rsidP="000035D5">
                            <w:r w:rsidRPr="0006353F">
                              <w:t>Members of the local community provided substantial input through their participation as key stakeholders in the interview</w:t>
                            </w:r>
                            <w:r w:rsidR="000D02AC">
                              <w:t>s</w:t>
                            </w:r>
                            <w:r w:rsidRPr="0006353F">
                              <w:t xml:space="preserve">. While the overall research aims and methodology were determined prior to data collection, </w:t>
                            </w:r>
                            <w:r w:rsidR="003C3EF0">
                              <w:t>f</w:t>
                            </w:r>
                            <w:r w:rsidR="000D02AC" w:rsidRPr="000D02AC">
                              <w:t xml:space="preserve">eedback from participants helped refine our understanding of local priorities </w:t>
                            </w:r>
                            <w:r w:rsidR="003C3EF0">
                              <w:t xml:space="preserve">for TB vaccination implementation </w:t>
                            </w:r>
                            <w:r w:rsidR="000D02AC" w:rsidRPr="000D02AC">
                              <w:t>and challenges, which will guide subsequent research</w:t>
                            </w:r>
                            <w:r w:rsidR="003C3EF0">
                              <w:t xml:space="preserve"> </w:t>
                            </w:r>
                            <w:r w:rsidR="000D02AC" w:rsidRPr="000D02AC">
                              <w:t>phases</w:t>
                            </w:r>
                            <w:r w:rsidR="003C3EF0">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112.15pt;width:538.5pt;height:70.1pt;z-index:25167769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5xiDGAIAACYEAAAOAAAAZHJzL2Uyb0RvYy54bWysU9tu2zAMfR+wfxD0vthJ4ywx4hRZugwD&#10;ugvQ7QNkWY6FyaImKbGzry8lu2l2exmmB4EUqUPykFzf9q0iJ2GdBF3Q6SSlRGgOldSHgn79sn+1&#10;pMR5piumQIuCnoWjt5uXL9adycUMGlCVsARBtMs7U9DGe5MnieONaJmbgBEajTXYlnlU7SGpLOsQ&#10;vVXJLE0XSQe2Mha4cA5f7wYj3UT8uhbcf6prJzxRBcXcfLxtvMtwJ5s1yw+WmUbyMQ32D1m0TGoM&#10;eoG6Y56Ro5W/QbWSW3BQ+wmHNoG6llzEGrCaafpLNQ8NMyLWguQ4c6HJ/T9Y/vH0YD5b4vs30GMD&#10;YxHO3AP/5oiGXcP0QWytha4RrMLA00BZ0hmXj18D1S53AaTsPkCFTWZHDxGor20bWME6CaJjA84X&#10;0kXvCcfHxfJmucrQxNG2XKXZfBFDsPzpt7HOvxPQkiAU1GJTIzo73TsfsmH5k0sI5kDJai+Vioo9&#10;lDtlyYnhAOzjGdF/clOadAVdZbNsIOCvENPVzXaR/QmilR4nWckWq0jDCU4sD7S91VWUPZNqkDFl&#10;pUceA3UDib4veyKrgs7D30BrCdUZibUwDC4uGgoN2B+UdDi0BXXfj8wKStR7jc1ZTefzMOVRmWev&#10;Z6jYa0t5bWGaI1RBPSWDuPNxM0LaGrbYxFpGfp8zGVPGYYy0j4sTpv1aj17P6715BAAA//8DAFBL&#10;AwQUAAYACAAAACEAJtN9AN4AAAAJAQAADwAAAGRycy9kb3ducmV2LnhtbEyPQUvDQBCF74L/YRnB&#10;i7Qb05pKzKRIQfAktgrF2zQ7JsHsbMhu2vTfuz3p8c0b3vtesZ5sp448+NYJwv08AcVSOdNKjfD5&#10;8TJ7BOUDiaHOCSOc2cO6vL4qKDfuJFs+7kKtYoj4nBCaEPpca181bMnPXc8SvW83WApRDrU2A51i&#10;uO10miSZttRKbGio503D1c9utAjjXfa+t0Z/Ufomr27j6bwNGeLtzfT8BCrwFP6e4YIf0aGMTAc3&#10;ivGqQ4hDAkKaLhegLnayWsXTAWGRLR9Al4X+v6D8BQAA//8DAFBLAQItABQABgAIAAAAIQC2gziS&#10;/gAAAOEBAAATAAAAAAAAAAAAAAAAAAAAAABbQ29udGVudF9UeXBlc10ueG1sUEsBAi0AFAAGAAgA&#10;AAAhADj9If/WAAAAlAEAAAsAAAAAAAAAAAAAAAAALwEAAF9yZWxzLy5yZWxzUEsBAi0AFAAGAAgA&#10;AAAhANTnGIMYAgAAJgQAAA4AAAAAAAAAAAAAAAAALgIAAGRycy9lMm9Eb2MueG1sUEsBAi0AFAAG&#10;AAgAAAAhACbTfQDeAAAACQEAAA8AAAAAAAAAAAAAAAAAcgQAAGRycy9kb3ducmV2LnhtbFBLBQYA&#10;AAAABAAEAPMAAAB9BQAAAAA=&#10;" strokecolor="#193a65">
                <v:textbox>
                  <w:txbxContent>
                    <w:p w14:paraId="6D21B23F" w14:textId="2DE9CE03" w:rsidR="000035D5" w:rsidRDefault="0006353F" w:rsidP="000035D5">
                      <w:r w:rsidRPr="0006353F">
                        <w:t>Members of the local community provided substantial input through their participation as key stakeholders in the interview</w:t>
                      </w:r>
                      <w:r w:rsidR="000D02AC">
                        <w:t>s</w:t>
                      </w:r>
                      <w:r w:rsidRPr="0006353F">
                        <w:t xml:space="preserve">. While the overall research aims and methodology were determined prior to data collection, </w:t>
                      </w:r>
                      <w:r w:rsidR="003C3EF0">
                        <w:t>f</w:t>
                      </w:r>
                      <w:r w:rsidR="000D02AC" w:rsidRPr="000D02AC">
                        <w:t xml:space="preserve">eedback from participants helped refine our understanding of local priorities </w:t>
                      </w:r>
                      <w:r w:rsidR="003C3EF0">
                        <w:t xml:space="preserve">for TB vaccination implementation </w:t>
                      </w:r>
                      <w:r w:rsidR="000D02AC" w:rsidRPr="000D02AC">
                        <w:t>and challenges, which will guide subsequent research</w:t>
                      </w:r>
                      <w:r w:rsidR="003C3EF0">
                        <w:t xml:space="preserve"> </w:t>
                      </w:r>
                      <w:r w:rsidR="000D02AC" w:rsidRPr="000D02AC">
                        <w:t>phases</w:t>
                      </w:r>
                      <w:r w:rsidR="003C3EF0">
                        <w:t>.</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0B2EB310">
                <wp:simplePos x="0" y="0"/>
                <wp:positionH relativeFrom="margin">
                  <wp:align>left</wp:align>
                </wp:positionH>
                <wp:positionV relativeFrom="paragraph">
                  <wp:posOffset>1505585</wp:posOffset>
                </wp:positionV>
                <wp:extent cx="6838950" cy="914400"/>
                <wp:effectExtent l="0" t="0" r="19050"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14400"/>
                        </a:xfrm>
                        <a:prstGeom prst="rect">
                          <a:avLst/>
                        </a:prstGeom>
                        <a:solidFill>
                          <a:srgbClr val="FFFFFF"/>
                        </a:solidFill>
                        <a:ln w="9525">
                          <a:solidFill>
                            <a:srgbClr val="193A65"/>
                          </a:solidFill>
                          <a:miter lim="800000"/>
                          <a:headEnd/>
                          <a:tailEnd/>
                        </a:ln>
                      </wps:spPr>
                      <wps:txbx>
                        <w:txbxContent>
                          <w:p w14:paraId="53B10E27" w14:textId="0928A73C" w:rsidR="000035D5" w:rsidRDefault="005C394A" w:rsidP="000035D5">
                            <w:r>
                              <w:t xml:space="preserve">All our participants spoke </w:t>
                            </w:r>
                            <w:proofErr w:type="gramStart"/>
                            <w:r>
                              <w:t>English</w:t>
                            </w:r>
                            <w:proofErr w:type="gramEnd"/>
                            <w:r>
                              <w:t xml:space="preserve"> so we did not need to translate our informed consent forms</w:t>
                            </w:r>
                            <w:r w:rsidR="00C84390" w:rsidRPr="00C84390">
                              <w:t xml:space="preserve">. </w:t>
                            </w:r>
                            <w:r w:rsidR="00BC6E29">
                              <w:t>However, t</w:t>
                            </w:r>
                            <w:r w:rsidR="00C84390" w:rsidRPr="00C84390">
                              <w:t>he research team used plain, non-technical language when explaining the study’s purpose and procedures</w:t>
                            </w:r>
                            <w:r w:rsidR="00BC6E29">
                              <w:t xml:space="preserve"> and </w:t>
                            </w:r>
                            <w:r w:rsidR="00C84390" w:rsidRPr="00C84390">
                              <w:t>participants were encouraged to ask questions to confirm understanding before providing consent</w:t>
                            </w:r>
                            <w:r w:rsidR="00BC6E29">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118.55pt;width:538.5pt;height:1in;z-index:25167974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F/f8FgIAACYEAAAOAAAAZHJzL2Uyb0RvYy54bWysk82O2yAQx++V+g6Ie2Mnm6SJFWeVZpuq&#10;0vZD2vYBMOAYFTMUSOz06XfA2Wy0bS9VOSBg4D8zvxlWt32ryVE6r8CUdDzKKZGGg1BmX9Lv33Zv&#10;FpT4wIxgGows6Ul6ert+/WrV2UJOoAEtpCMoYnzR2ZI2IdgiyzxvZMv8CKw0aKzBtSzg1u0z4ViH&#10;6q3OJnk+zzpwwjrg0ns8vRuMdJ3061ry8KWuvQxElxRjC2l2aa7inK1XrNg7ZhvFz2Gwf4iiZcqg&#10;04vUHQuMHJz6TapV3IGHOow4tBnUteIy5YDZjPMX2Tw0zMqUC8Lx9oLJ/z9Z/vn4YL86Evp30GMB&#10;UxLe3gP/4YmBbcPMXm6cg66RTKDjcUSWddYX56cRtS98FKm6TyCwyOwQIAn1tWsjFcyToDoW4HSB&#10;LvtAOB7OFzeL5QxNHG3L8XSap6pkrHh6bZ0PHyS0JC5K6rCoSZ0d732I0bDi6Up05kErsVNap43b&#10;V1vtyJFhA+zSSAm8uKYN6dD7bDIbAPxVYry82cxnf5JoVcBO1qot6SKPY+itiO29EanPAlN6WGPI&#10;2pw5RnQDxNBXPVGipMlBxFqBOCFYB0Pj4kfDRQPuFyUdNm1J/c8Dc5IS/dFgcRI+7PK0mc7eThCr&#10;u7ZU1xZmOEqVNFAyLLch/YzIzcAGi1irxPc5knPI2IwJ+/njxG6/3qdbz997/QgAAP//AwBQSwME&#10;FAAGAAgAAAAhAFJx763eAAAACQEAAA8AAABkcnMvZG93bnJldi54bWxMj0FLw0AQhe+C/2EZwYvY&#10;TVJoSsykSEHwJLYVxNs0OybB7GzIbtr037s96fHNG977XrmZba9OPPrOCUK6SECx1M500iB8HF4e&#10;16B8IDHUO2GEC3vYVLc3JRXGnWXHp31oVAwRXxBCG8JQaO3rli35hRtYovftRkshyrHRZqRzDLe9&#10;zpJkpS11EhtaGnjbcv2znyzC9LB6/7RGf1H2Jq9u6+myCyvE+7v5+QlU4Dn8PcMVP6JDFZmObhLj&#10;VY8QhwSEbJmnoK52kufxdERYrtMUdFXq/wuqXwAAAP//AwBQSwECLQAUAAYACAAAACEAtoM4kv4A&#10;AADhAQAAEwAAAAAAAAAAAAAAAAAAAAAAW0NvbnRlbnRfVHlwZXNdLnhtbFBLAQItABQABgAIAAAA&#10;IQA4/SH/1gAAAJQBAAALAAAAAAAAAAAAAAAAAC8BAABfcmVscy8ucmVsc1BLAQItABQABgAIAAAA&#10;IQCTF/f8FgIAACYEAAAOAAAAAAAAAAAAAAAAAC4CAABkcnMvZTJvRG9jLnhtbFBLAQItABQABgAI&#10;AAAAIQBSce+t3gAAAAkBAAAPAAAAAAAAAAAAAAAAAHAEAABkcnMvZG93bnJldi54bWxQSwUGAAAA&#10;AAQABADzAAAAewUAAAAA&#10;" strokecolor="#193a65">
                <v:textbox>
                  <w:txbxContent>
                    <w:p w14:paraId="53B10E27" w14:textId="0928A73C" w:rsidR="000035D5" w:rsidRDefault="005C394A" w:rsidP="000035D5">
                      <w:r>
                        <w:t xml:space="preserve">All our participants spoke </w:t>
                      </w:r>
                      <w:proofErr w:type="gramStart"/>
                      <w:r>
                        <w:t>English</w:t>
                      </w:r>
                      <w:proofErr w:type="gramEnd"/>
                      <w:r>
                        <w:t xml:space="preserve"> so we did not need to translate our informed consent forms</w:t>
                      </w:r>
                      <w:r w:rsidR="00C84390" w:rsidRPr="00C84390">
                        <w:t xml:space="preserve">. </w:t>
                      </w:r>
                      <w:r w:rsidR="00BC6E29">
                        <w:t>However, t</w:t>
                      </w:r>
                      <w:r w:rsidR="00C84390" w:rsidRPr="00C84390">
                        <w:t>he research team used plain, non-technical language when explaining the study’s purpose and procedures</w:t>
                      </w:r>
                      <w:r w:rsidR="00BC6E29">
                        <w:t xml:space="preserve"> and </w:t>
                      </w:r>
                      <w:r w:rsidR="00C84390" w:rsidRPr="00C84390">
                        <w:t>participants were encouraged to ask questions to confirm understanding before providing consent</w:t>
                      </w:r>
                      <w:r w:rsidR="00BC6E29">
                        <w: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32BECE31">
                <wp:simplePos x="0" y="0"/>
                <wp:positionH relativeFrom="margin">
                  <wp:align>left</wp:align>
                </wp:positionH>
                <wp:positionV relativeFrom="paragraph">
                  <wp:posOffset>889331</wp:posOffset>
                </wp:positionV>
                <wp:extent cx="6838950" cy="747395"/>
                <wp:effectExtent l="0" t="0" r="19050" b="1460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47423"/>
                        </a:xfrm>
                        <a:prstGeom prst="rect">
                          <a:avLst/>
                        </a:prstGeom>
                        <a:solidFill>
                          <a:srgbClr val="FFFFFF"/>
                        </a:solidFill>
                        <a:ln w="9525">
                          <a:solidFill>
                            <a:srgbClr val="193A65"/>
                          </a:solidFill>
                          <a:miter lim="800000"/>
                          <a:headEnd/>
                          <a:tailEnd/>
                        </a:ln>
                      </wps:spPr>
                      <wps:txbx>
                        <w:txbxContent>
                          <w:p w14:paraId="63B5C0C8" w14:textId="12D3575D" w:rsidR="000035D5" w:rsidRDefault="005307F0" w:rsidP="000035D5">
                            <w:r>
                              <w:t xml:space="preserve">Yes. The findings will be shared with local stakeholders through </w:t>
                            </w:r>
                            <w:r>
                              <w:t>publications which will be made open access</w:t>
                            </w:r>
                            <w:r>
                              <w:t xml:space="preserve">. We </w:t>
                            </w:r>
                            <w:r>
                              <w:t xml:space="preserve">also presented our </w:t>
                            </w:r>
                            <w:r w:rsidR="00615AFC">
                              <w:t>finding</w:t>
                            </w:r>
                            <w:r w:rsidR="00DA0C40">
                              <w:t>s</w:t>
                            </w:r>
                            <w:r w:rsidR="00615AFC">
                              <w:t xml:space="preserve"> at </w:t>
                            </w:r>
                            <w:r w:rsidR="00DA0C40">
                              <w:t xml:space="preserve">a WHO </w:t>
                            </w:r>
                            <w:r w:rsidR="00907F8B">
                              <w:t xml:space="preserve">TB </w:t>
                            </w:r>
                            <w:r w:rsidR="003B5F9A">
                              <w:t xml:space="preserve">vaccine </w:t>
                            </w:r>
                            <w:r w:rsidR="00907F8B">
                              <w:t>preparedness meeting in July 2025 which ha</w:t>
                            </w:r>
                            <w:r w:rsidR="003B5F9A">
                              <w:t>d</w:t>
                            </w:r>
                            <w:r w:rsidR="00907F8B">
                              <w:t xml:space="preserve"> key stakeholders and </w:t>
                            </w:r>
                            <w:proofErr w:type="spellStart"/>
                            <w:r w:rsidR="00907F8B">
                              <w:t>organisations</w:t>
                            </w:r>
                            <w:proofErr w:type="spellEnd"/>
                            <w:r w:rsidR="00907F8B">
                              <w:t xml:space="preserve"> present</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0;margin-top:70.05pt;width:538.5pt;height:58.85pt;z-index:25168179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cikvFwIAACYEAAAOAAAAZHJzL2Uyb0RvYy54bWysU8mO2zAMvRfoPwi6N3b2xIgzSDNNUWC6&#10;ANN+gCzLsVBZVCUldvr1pWRPJt0uRXUQSJF6JB/JzV3XKHIW1knQOR2PUkqE5lBKfczpl8+HVytK&#10;nGe6ZAq0yOlFOHq3ffli05pMTKAGVQpLEES7rDU5rb03WZI4XouGuREYodFYgW2YR9Uek9KyFtEb&#10;lUzSdJG0YEtjgQvn8PW+N9JtxK8qwf3HqnLCE5VTzM3H28a7CHey3bDsaJmpJR/SYP+QRcOkxqBX&#10;qHvmGTlZ+RtUI7kFB5UfcWgSqCrJRawBqxmnv1TzWDMjYi1IjjNXmtz/g+Ufzo/mkyW+ew0dNjAW&#10;4cwD8K+OaNjXTB/Fzlpoa8FKDDwOlCWtcdnwNVDtMhdAivY9lNhkdvIQgbrKNoEVrJMgOjbgciVd&#10;dJ5wfFyspqv1HE0cbcvZcjaZxhAse/ptrPNvBTQkCDm12NSIzs4PzodsWPbkEoI5ULI8SKWiYo/F&#10;XllyZjgAh3gG9J/clCZtTtfzybwn4K8Q4/V0t5j/CaKRHidZySanqzSc4MSyQNsbXUbZM6l6GVNW&#10;euAxUNeT6LuiI7JETsLfQGsB5QWJtdAPLi4aCjXY75S0OLQ5dd9OzApK1DuNzVmPZ7Mw5VGZzZcT&#10;VOytpbi1MM0RKqeekl7c+7gZIW0NO2xiJSO/z5kMKeMwRtqHxQnTfqtHr+f13v4AAAD//wMAUEsD&#10;BBQABgAIAAAAIQAi68xj3QAAAAkBAAAPAAAAZHJzL2Rvd25yZXYueG1sTI9BS8NAEIXvgv9hGcGL&#10;2E2DJiVmU6QgeBJbBfE2zY5JMDsbsps2/fdOT/Y47z3efK9cz65XBxpD59nAcpGAIq697bgx8Pnx&#10;cr8CFSKyxd4zGThRgHV1fVViYf2Rt3TYxUZJCYcCDbQxDoXWoW7JYVj4gVi8Hz86jHKOjbYjHqXc&#10;9TpNkkw77Fg+tDjQpqX6dzc5A9Nd9v7lrP7G9I1f/SbgaRszY25v5ucnUJHm+B+GM76gQyVMez+x&#10;Dao3IEOiqA/JEtTZTvJcpL2B9DFfga5Kfbmg+gMAAP//AwBQSwECLQAUAAYACAAAACEAtoM4kv4A&#10;AADhAQAAEwAAAAAAAAAAAAAAAAAAAAAAW0NvbnRlbnRfVHlwZXNdLnhtbFBLAQItABQABgAIAAAA&#10;IQA4/SH/1gAAAJQBAAALAAAAAAAAAAAAAAAAAC8BAABfcmVscy8ucmVsc1BLAQItABQABgAIAAAA&#10;IQB0cikvFwIAACYEAAAOAAAAAAAAAAAAAAAAAC4CAABkcnMvZTJvRG9jLnhtbFBLAQItABQABgAI&#10;AAAAIQAi68xj3QAAAAkBAAAPAAAAAAAAAAAAAAAAAHEEAABkcnMvZG93bnJldi54bWxQSwUGAAAA&#10;AAQABADzAAAAewUAAAAA&#10;" strokecolor="#193a65">
                <v:textbox>
                  <w:txbxContent>
                    <w:p w14:paraId="63B5C0C8" w14:textId="12D3575D" w:rsidR="000035D5" w:rsidRDefault="005307F0" w:rsidP="000035D5">
                      <w:r>
                        <w:t xml:space="preserve">Yes. The findings will be shared with local stakeholders through </w:t>
                      </w:r>
                      <w:r>
                        <w:t>publications which will be made open access</w:t>
                      </w:r>
                      <w:r>
                        <w:t xml:space="preserve">. We </w:t>
                      </w:r>
                      <w:r>
                        <w:t xml:space="preserve">also presented our </w:t>
                      </w:r>
                      <w:r w:rsidR="00615AFC">
                        <w:t>finding</w:t>
                      </w:r>
                      <w:r w:rsidR="00DA0C40">
                        <w:t>s</w:t>
                      </w:r>
                      <w:r w:rsidR="00615AFC">
                        <w:t xml:space="preserve"> at </w:t>
                      </w:r>
                      <w:r w:rsidR="00DA0C40">
                        <w:t xml:space="preserve">a WHO </w:t>
                      </w:r>
                      <w:r w:rsidR="00907F8B">
                        <w:t xml:space="preserve">TB </w:t>
                      </w:r>
                      <w:r w:rsidR="003B5F9A">
                        <w:t xml:space="preserve">vaccine </w:t>
                      </w:r>
                      <w:r w:rsidR="00907F8B">
                        <w:t>preparedness meeting in July 2025 which ha</w:t>
                      </w:r>
                      <w:r w:rsidR="003B5F9A">
                        <w:t>d</w:t>
                      </w:r>
                      <w:r w:rsidR="00907F8B">
                        <w:t xml:space="preserve"> key stakeholders and </w:t>
                      </w:r>
                      <w:proofErr w:type="spellStart"/>
                      <w:r w:rsidR="00907F8B">
                        <w:t>organisations</w:t>
                      </w:r>
                      <w:proofErr w:type="spellEnd"/>
                      <w:r w:rsidR="00907F8B">
                        <w:t xml:space="preserve"> present</w:t>
                      </w:r>
                      <w:r>
                        <w:t xml:space="preserve">.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D4F1920" w:rsidR="000035D5" w:rsidRDefault="00F2076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D4F1920" w:rsidR="000035D5" w:rsidRDefault="00F2076E"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819EDDB" w:rsidR="000035D5" w:rsidRDefault="00F2076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5819EDDB" w:rsidR="000035D5" w:rsidRDefault="00F2076E"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83D075A" w:rsidR="000035D5" w:rsidRDefault="00F2076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483D075A" w:rsidR="000035D5" w:rsidRDefault="00F2076E"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4F1B88B9"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3BAECDD" w:rsidR="000035D5" w:rsidRDefault="00F2076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63BAECDD" w:rsidR="000035D5" w:rsidRDefault="00F2076E"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006A36" w:rsidR="000035D5" w:rsidRDefault="00F2076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7006A36" w:rsidR="000035D5" w:rsidRDefault="00F2076E"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391102" w:rsidRPr="00F57A3B" w:rsidRDefault="00391102">
      <w:pPr>
        <w:rPr>
          <w:rFonts w:ascii="Arial" w:hAnsi="Arial" w:cs="Arial"/>
        </w:rPr>
      </w:pPr>
    </w:p>
    <w:sectPr w:rsidR="0039110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F5522E" w14:textId="77777777" w:rsidR="006B36D5" w:rsidRDefault="006B36D5" w:rsidP="00F57A3B">
      <w:r>
        <w:separator/>
      </w:r>
    </w:p>
  </w:endnote>
  <w:endnote w:type="continuationSeparator" w:id="0">
    <w:p w14:paraId="28E535BA" w14:textId="77777777" w:rsidR="006B36D5" w:rsidRDefault="006B36D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CC260D" w14:textId="77777777" w:rsidR="006B36D5" w:rsidRDefault="006B36D5" w:rsidP="00F57A3B">
      <w:r>
        <w:separator/>
      </w:r>
    </w:p>
  </w:footnote>
  <w:footnote w:type="continuationSeparator" w:id="0">
    <w:p w14:paraId="1292F579" w14:textId="77777777" w:rsidR="006B36D5" w:rsidRDefault="006B36D5"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6353F"/>
    <w:rsid w:val="000D02AC"/>
    <w:rsid w:val="000F365D"/>
    <w:rsid w:val="00116E71"/>
    <w:rsid w:val="001371B3"/>
    <w:rsid w:val="002263BA"/>
    <w:rsid w:val="0028373F"/>
    <w:rsid w:val="00335779"/>
    <w:rsid w:val="00391102"/>
    <w:rsid w:val="00396BAF"/>
    <w:rsid w:val="003B5F9A"/>
    <w:rsid w:val="003C3EF0"/>
    <w:rsid w:val="003D5D79"/>
    <w:rsid w:val="003E4C6A"/>
    <w:rsid w:val="004A7777"/>
    <w:rsid w:val="004A7A57"/>
    <w:rsid w:val="004C71C4"/>
    <w:rsid w:val="00515BC0"/>
    <w:rsid w:val="00517A08"/>
    <w:rsid w:val="005307F0"/>
    <w:rsid w:val="00541C18"/>
    <w:rsid w:val="00580384"/>
    <w:rsid w:val="005C394A"/>
    <w:rsid w:val="00615AFC"/>
    <w:rsid w:val="0069423E"/>
    <w:rsid w:val="006B36D5"/>
    <w:rsid w:val="006F1CE6"/>
    <w:rsid w:val="006F5F45"/>
    <w:rsid w:val="00796035"/>
    <w:rsid w:val="00831ADE"/>
    <w:rsid w:val="00841F25"/>
    <w:rsid w:val="00907F8B"/>
    <w:rsid w:val="009364D9"/>
    <w:rsid w:val="00A050F4"/>
    <w:rsid w:val="00A43F5B"/>
    <w:rsid w:val="00A961CD"/>
    <w:rsid w:val="00AA006E"/>
    <w:rsid w:val="00AB5BC8"/>
    <w:rsid w:val="00AD410C"/>
    <w:rsid w:val="00BC6E29"/>
    <w:rsid w:val="00BD0AF8"/>
    <w:rsid w:val="00BD19EC"/>
    <w:rsid w:val="00C00C0F"/>
    <w:rsid w:val="00C84390"/>
    <w:rsid w:val="00D74065"/>
    <w:rsid w:val="00DA0C40"/>
    <w:rsid w:val="00DA22A6"/>
    <w:rsid w:val="00E004E6"/>
    <w:rsid w:val="00E44077"/>
    <w:rsid w:val="00E976A3"/>
    <w:rsid w:val="00F2076E"/>
    <w:rsid w:val="00F27004"/>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91</Words>
  <Characters>5091</Characters>
  <Application>Microsoft Office Word</Application>
  <DocSecurity>0</DocSecurity>
  <Lines>78</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athy Thomas</cp:lastModifiedBy>
  <cp:revision>31</cp:revision>
  <dcterms:created xsi:type="dcterms:W3CDTF">2025-10-16T09:54:00Z</dcterms:created>
  <dcterms:modified xsi:type="dcterms:W3CDTF">2025-10-30T23:35:00Z</dcterms:modified>
</cp:coreProperties>
</file>